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675" w:rsidRDefault="00071710" w:rsidP="00071710">
      <w:pPr>
        <w:jc w:val="center"/>
      </w:pPr>
      <w:r w:rsidRPr="00F132D9">
        <w:rPr>
          <w:rFonts w:ascii="Times New Roman" w:hAnsi="Times New Roman"/>
          <w:sz w:val="24"/>
          <w:szCs w:val="24"/>
        </w:rPr>
        <w:t xml:space="preserve">Table </w:t>
      </w:r>
      <w:r w:rsidR="008D50ED">
        <w:rPr>
          <w:rFonts w:ascii="Times New Roman" w:hAnsi="Times New Roman" w:hint="eastAsia"/>
          <w:sz w:val="24"/>
          <w:szCs w:val="24"/>
        </w:rPr>
        <w:t>S</w:t>
      </w:r>
      <w:r w:rsidR="008B5DA8">
        <w:rPr>
          <w:rFonts w:ascii="Times New Roman" w:hAnsi="Times New Roman" w:hint="eastAsia"/>
          <w:sz w:val="24"/>
          <w:szCs w:val="24"/>
        </w:rPr>
        <w:t>5</w:t>
      </w:r>
      <w:r w:rsidRPr="00F132D9">
        <w:rPr>
          <w:rFonts w:ascii="Times New Roman" w:hAnsi="Times New Roman"/>
          <w:sz w:val="24"/>
          <w:szCs w:val="24"/>
        </w:rPr>
        <w:t xml:space="preserve"> </w:t>
      </w:r>
      <w:r w:rsidR="00841D16" w:rsidRPr="00841D16">
        <w:rPr>
          <w:rFonts w:ascii="Times New Roman" w:hAnsi="Times New Roman"/>
          <w:sz w:val="24"/>
          <w:szCs w:val="24"/>
        </w:rPr>
        <w:t xml:space="preserve">Primers used for </w:t>
      </w:r>
      <w:r w:rsidR="00841D16">
        <w:rPr>
          <w:rFonts w:ascii="Times New Roman" w:hAnsi="Times New Roman" w:hint="eastAsia"/>
          <w:sz w:val="24"/>
          <w:szCs w:val="24"/>
        </w:rPr>
        <w:t>v</w:t>
      </w:r>
      <w:r w:rsidRPr="00F132D9">
        <w:rPr>
          <w:rFonts w:ascii="Times New Roman" w:hAnsi="Times New Roman"/>
          <w:sz w:val="24"/>
          <w:szCs w:val="24"/>
        </w:rPr>
        <w:t xml:space="preserve">ector </w:t>
      </w:r>
      <w:r w:rsidR="00841D16">
        <w:rPr>
          <w:rFonts w:ascii="Times New Roman" w:hAnsi="Times New Roman" w:hint="eastAsia"/>
          <w:sz w:val="24"/>
          <w:szCs w:val="24"/>
        </w:rPr>
        <w:t>c</w:t>
      </w:r>
      <w:bookmarkStart w:id="0" w:name="_GoBack"/>
      <w:bookmarkEnd w:id="0"/>
      <w:r w:rsidRPr="00F132D9">
        <w:rPr>
          <w:rFonts w:ascii="Times New Roman" w:hAnsi="Times New Roman"/>
          <w:sz w:val="24"/>
          <w:szCs w:val="24"/>
        </w:rPr>
        <w:t>onstruction</w:t>
      </w:r>
      <w:r w:rsidR="00841D16" w:rsidRPr="00841D16">
        <w:rPr>
          <w:rFonts w:ascii="Times New Roman" w:hAnsi="Times New Roman"/>
          <w:sz w:val="24"/>
          <w:szCs w:val="24"/>
        </w:rPr>
        <w:t xml:space="preserve"> </w:t>
      </w:r>
      <w:r w:rsidR="00841D16" w:rsidRPr="00841D16">
        <w:rPr>
          <w:rFonts w:ascii="Times New Roman" w:hAnsi="Times New Roman"/>
          <w:sz w:val="24"/>
          <w:szCs w:val="24"/>
        </w:rPr>
        <w:t>in this study</w:t>
      </w:r>
    </w:p>
    <w:p w:rsidR="00071710" w:rsidRDefault="00071710" w:rsidP="00071710">
      <w:pPr>
        <w:jc w:val="center"/>
      </w:pPr>
    </w:p>
    <w:tbl>
      <w:tblPr>
        <w:tblW w:w="941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5103"/>
        <w:gridCol w:w="1134"/>
        <w:gridCol w:w="1065"/>
      </w:tblGrid>
      <w:tr w:rsidR="00071710" w:rsidRPr="00F132D9" w:rsidTr="00493F9D">
        <w:trPr>
          <w:jc w:val="center"/>
        </w:trPr>
        <w:tc>
          <w:tcPr>
            <w:tcW w:w="211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_Hlk486003078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OLE_LINK118"/>
            <w:bookmarkStart w:id="3" w:name="OLE_LINK127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Sequence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-3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  <w:bookmarkEnd w:id="2"/>
            <w:bookmarkEnd w:id="3"/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bookmarkStart w:id="4" w:name="OLE_LINK128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TM</w:t>
            </w:r>
            <w:bookmarkEnd w:id="4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sz w:val="18"/>
                <w:szCs w:val="18"/>
              </w:rPr>
              <w:t>°C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5" w:name="OLE_LINK129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Length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  <w:bookmarkEnd w:id="5"/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6" w:name="_Hlk479278698"/>
            <w:bookmarkEnd w:id="1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AAB&amp;BBA-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 AAB&amp;BBA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TACTCCTGAACACCAGTGTCTTCTGGTCCTGGGAGACAGT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AB&amp;BBA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GACACTGGTGTTCAGGAGT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803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AB&amp;BBA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ABB&amp;BAA-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57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 ABB&amp;BAA-R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CGAGAGGTCAACTCGGTAACTGAGGCTGTGTGCCAGAAGCTGCCATGA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BB&amp;BAA-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TTACCGAGTTGACCTCTCG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55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BB&amp;BAA-R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ABB&amp;BAA-F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57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 ABB&amp;BAA-R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CGAGAGCTCAACTCGGTAACTGAGGCTTTGTGCCACAAGTTGCGGTGA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BB&amp;BAA-F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TTACCGAGTTGAGCTCTCG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55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BB&amp;BAA-R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ABA&amp;BAB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9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 ABA&amp;BAB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GAAGGTGAGTGGGAAGGAGAG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BA&amp;BAB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CTCTCCTTCCCACTCACCTTCG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714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 ABA&amp;BAB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22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CAAGTTGCGATGACCCCTCA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TGAGGGGTCATCGCAACTTG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2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2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2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GTTGCCATGACCGCCCAGAA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2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GATTCTGGGCGGTCATGGCAA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2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3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21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3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AAGCTGCCATGACCGCCCAGAATCTTGGTCTGG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3-F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GACCAGACCAAGATTCTGGGCGGTCATGGCAGCTTG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207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3-R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4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30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4-R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TTTGTGCCAGAAGCTGCCATGACCGCCCAGAATCTTGGTCTGGTTAGAAT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4-F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TTCTAACCAGACCAAGATTCTGGGCGGTCATGGCAGCTTCTGGCACAA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212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4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5-F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33</w:t>
            </w:r>
          </w:p>
        </w:tc>
      </w:tr>
      <w:bookmarkEnd w:id="6"/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5-R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GGCTGTGTGCCAGAAGCTGCCATGACCGCCCAGAATCTTGGTCTGGTTAGAATTTTTCCAATTGAAAGGT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5-F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CCTTTCAATTGGAAAAATTCTAACCAGACCAAGATTCTGGGCGGTCATGGCAGCTTCTGGCACACAGC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22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5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6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22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6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AAGCTGCCGTGACTGCCCA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6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TGGGCAGTCACGGCAGCT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2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6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7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28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7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TGTGCCAGAAGCTGCGGTGACTCCTCAGAATC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7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AAGATTCTGAGGAGTCACCGCAGCTTCTGGCACA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7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8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sz w:val="18"/>
                <w:szCs w:val="18"/>
              </w:rPr>
              <w:t xml:space="preserve"> 8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TTGCGGTGACTGCCCAGAATC</w:t>
            </w:r>
          </w:p>
        </w:tc>
        <w:tc>
          <w:tcPr>
            <w:tcW w:w="1134" w:type="dxa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8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7" w:name="OLE_LINK20"/>
            <w:bookmarkStart w:id="8" w:name="OLE_LINK21"/>
            <w:r w:rsidRPr="00F132D9">
              <w:rPr>
                <w:rFonts w:ascii="Times New Roman" w:hAnsi="Times New Roman"/>
                <w:sz w:val="18"/>
                <w:szCs w:val="18"/>
              </w:rPr>
              <w:t>GATTCTGGGCAGTCACCGCAACT</w:t>
            </w:r>
            <w:bookmarkEnd w:id="7"/>
            <w:bookmarkEnd w:id="8"/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ind w:firstLineChars="50" w:firstLine="9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sz w:val="18"/>
                <w:szCs w:val="18"/>
              </w:rPr>
              <w:t xml:space="preserve"> 8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9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9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TTGCCGTGACTCCTCAGAA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9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ATTCTGAGGAGTCACGGCAA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sz w:val="18"/>
                <w:szCs w:val="18"/>
              </w:rPr>
              <w:t xml:space="preserve"> 9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0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0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TTGCCGTGACTGCCCAGAA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0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ATTCTGGGCAGTCACGGCAA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0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1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1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CTGCCATGACCCCTCAGAA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1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ATTCTGAGGGGTCATGGCAG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1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2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2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CTGCGATGACCGCCCAGAA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2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ATTCTGGGCGGTCATCGCAG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sz w:val="18"/>
                <w:szCs w:val="18"/>
              </w:rPr>
              <w:t xml:space="preserve"> 12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3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CGCTCGAGCAATGGACCCAGGAACCTCT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Forwar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3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GCTGCGATGACCCCTCAGAATC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3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GATTCTGAGGGGTCATCGCAGC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 60</w:t>
            </w:r>
          </w:p>
        </w:tc>
        <w:tc>
          <w:tcPr>
            <w:tcW w:w="1065" w:type="dxa"/>
            <w:vMerge w:val="restart"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1196</w:t>
            </w:r>
          </w:p>
        </w:tc>
      </w:tr>
      <w:tr w:rsidR="00071710" w:rsidRPr="00F132D9" w:rsidTr="00493F9D">
        <w:trPr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Behind-</w:t>
            </w:r>
            <w:proofErr w:type="spellStart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Mut</w:t>
            </w:r>
            <w:proofErr w:type="spellEnd"/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 xml:space="preserve"> 13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AAAACTGCAGGGTGAGGGAATAGTTCTTCTGTTG</w:t>
            </w:r>
          </w:p>
        </w:tc>
        <w:tc>
          <w:tcPr>
            <w:tcW w:w="1134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:rsidR="00071710" w:rsidRPr="00F132D9" w:rsidRDefault="00071710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071710" w:rsidRDefault="00071710"/>
    <w:sectPr w:rsidR="00071710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E7B" w:rsidRDefault="00395E7B" w:rsidP="00071710">
      <w:r>
        <w:separator/>
      </w:r>
    </w:p>
  </w:endnote>
  <w:endnote w:type="continuationSeparator" w:id="0">
    <w:p w:rsidR="00395E7B" w:rsidRDefault="00395E7B" w:rsidP="00071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E7B" w:rsidRDefault="00395E7B" w:rsidP="00071710">
      <w:r>
        <w:separator/>
      </w:r>
    </w:p>
  </w:footnote>
  <w:footnote w:type="continuationSeparator" w:id="0">
    <w:p w:rsidR="00395E7B" w:rsidRDefault="00395E7B" w:rsidP="00071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6348"/>
    <w:rsid w:val="0000227F"/>
    <w:rsid w:val="0000524A"/>
    <w:rsid w:val="00007FF5"/>
    <w:rsid w:val="00015B6F"/>
    <w:rsid w:val="000246A2"/>
    <w:rsid w:val="00040FAA"/>
    <w:rsid w:val="000466C3"/>
    <w:rsid w:val="00071710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0897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95E7B"/>
    <w:rsid w:val="003B38C9"/>
    <w:rsid w:val="003B6F5B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2BD3"/>
    <w:rsid w:val="006A6880"/>
    <w:rsid w:val="006B4422"/>
    <w:rsid w:val="006C1F59"/>
    <w:rsid w:val="006C6348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1D16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B5DA8"/>
    <w:rsid w:val="008C1A73"/>
    <w:rsid w:val="008D308C"/>
    <w:rsid w:val="008D50ED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2412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7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7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7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7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18-11-23T08:28:00Z</dcterms:created>
  <dcterms:modified xsi:type="dcterms:W3CDTF">2020-04-14T10:36:00Z</dcterms:modified>
</cp:coreProperties>
</file>